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51DD" w:rsidRPr="00AA5D3B" w:rsidRDefault="00C70E45" w:rsidP="00C70E45">
      <w:pPr>
        <w:jc w:val="center"/>
        <w:rPr>
          <w:rFonts w:ascii="Times New Roman" w:hAnsi="Times New Roman" w:cs="Times New Roman"/>
          <w:sz w:val="24"/>
          <w:szCs w:val="24"/>
        </w:rPr>
      </w:pPr>
      <w:r w:rsidRPr="00AA5D3B">
        <w:rPr>
          <w:rFonts w:ascii="Times New Roman" w:hAnsi="Times New Roman" w:cs="Times New Roman"/>
          <w:sz w:val="24"/>
          <w:szCs w:val="24"/>
        </w:rPr>
        <w:t>Supplementary Table 1 Probabilities of consumption for selected food it</w:t>
      </w:r>
      <w:bookmarkStart w:id="0" w:name="_GoBack"/>
      <w:bookmarkEnd w:id="0"/>
      <w:r w:rsidRPr="00AA5D3B">
        <w:rPr>
          <w:rFonts w:ascii="Times New Roman" w:hAnsi="Times New Roman" w:cs="Times New Roman"/>
          <w:sz w:val="24"/>
          <w:szCs w:val="24"/>
        </w:rPr>
        <w:t>ems by dietary patterns derived from LCA for normal control and esophagitis</w:t>
      </w:r>
    </w:p>
    <w:tbl>
      <w:tblPr>
        <w:tblW w:w="144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14"/>
        <w:gridCol w:w="1707"/>
        <w:gridCol w:w="1143"/>
        <w:gridCol w:w="1206"/>
        <w:gridCol w:w="2385"/>
        <w:gridCol w:w="2607"/>
        <w:gridCol w:w="2433"/>
      </w:tblGrid>
      <w:tr w:rsidR="00AA5D3B" w:rsidRPr="00AA5D3B" w:rsidTr="008A7853">
        <w:trPr>
          <w:trHeight w:val="305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8A7853" w:rsidRPr="00AA5D3B" w:rsidRDefault="008A7853" w:rsidP="008A78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</w:rPr>
              <w:t>Food ite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7853" w:rsidRPr="00AA5D3B" w:rsidRDefault="008A7853" w:rsidP="008A78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ud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7853" w:rsidRPr="00AA5D3B" w:rsidRDefault="008A7853" w:rsidP="008A78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ester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A7853" w:rsidRPr="00AA5D3B" w:rsidRDefault="008A7853" w:rsidP="004313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wer consumers-</w:t>
            </w:r>
          </w:p>
          <w:p w:rsidR="008A7853" w:rsidRPr="00AA5D3B" w:rsidRDefault="008A7853" w:rsidP="004313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mbin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A7853" w:rsidRPr="00AA5D3B" w:rsidRDefault="008A7853" w:rsidP="004313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dium consumers-</w:t>
            </w:r>
          </w:p>
          <w:p w:rsidR="008A7853" w:rsidRPr="00AA5D3B" w:rsidRDefault="008A7853" w:rsidP="004313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mbin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A7853" w:rsidRPr="00AA5D3B" w:rsidRDefault="008A7853" w:rsidP="004313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gher consumers-</w:t>
            </w:r>
          </w:p>
          <w:p w:rsidR="008A7853" w:rsidRPr="00AA5D3B" w:rsidRDefault="008A7853" w:rsidP="004313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mbination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Livestock meat</w:t>
            </w:r>
            <w:r w:rsidR="008A7853"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and</w:t>
            </w:r>
          </w:p>
          <w:p w:rsidR="008A7853" w:rsidRPr="00AA5D3B" w:rsidRDefault="008A7853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its produc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everyd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76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84.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15.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9.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55.2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1-6days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12.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12.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22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72.7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42.0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&lt;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10.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3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62.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17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2.7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Poultry me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等线" w:eastAsia="等线" w:hAnsi="等线" w:cs="Times New Roman" w:hint="eastAsia"/>
                <w:kern w:val="0"/>
                <w:sz w:val="22"/>
              </w:rPr>
              <w:t>≥</w:t>
            </w: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7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7.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1.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3.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89.1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&lt;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93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92.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98.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96.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10.9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Seaf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等线" w:eastAsia="等线" w:hAnsi="等线" w:cs="Times New Roman" w:hint="eastAsia"/>
                <w:kern w:val="0"/>
                <w:sz w:val="22"/>
              </w:rPr>
              <w:t>≥</w:t>
            </w: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1.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9.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1.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0.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64.2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&lt;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98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90.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98.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99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35.8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C70E45" w:rsidRPr="00AA5D3B" w:rsidRDefault="008A7853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Eggs and its</w:t>
            </w:r>
            <w:r w:rsidR="00C70E45"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produc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everyd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60.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72.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22.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32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50.8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1-6days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15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16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23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64.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37.9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&lt;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23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11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53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3.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11.4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Vegetab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everyd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99.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0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2.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2.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97.1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1-6days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0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0.7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2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97.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2.4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&lt;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0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99.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94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0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0.6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Frui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everyd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41.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18.7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3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2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32.2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1-6days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21.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42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12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59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53.9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&lt;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36.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39.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84.7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37.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13.9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Bean produc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等线" w:eastAsia="等线" w:hAnsi="等线" w:cs="Times New Roman" w:hint="eastAsia"/>
                <w:kern w:val="0"/>
                <w:sz w:val="22"/>
              </w:rPr>
              <w:t>≥</w:t>
            </w: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38.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45.7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8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45.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65.9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&lt;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61.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54.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91.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54.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34.1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Scallion, ginger and garl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等线" w:eastAsia="等线" w:hAnsi="等线" w:cs="Times New Roman" w:hint="eastAsia"/>
                <w:kern w:val="0"/>
                <w:sz w:val="22"/>
              </w:rPr>
              <w:t>≥</w:t>
            </w: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93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72.7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36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59.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84.3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&lt;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6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27.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63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40.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15.7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Pick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等线" w:eastAsia="等线" w:hAnsi="等线" w:cs="Times New Roman" w:hint="eastAsia"/>
                <w:kern w:val="0"/>
                <w:sz w:val="22"/>
              </w:rPr>
              <w:t>≥</w:t>
            </w: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4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68.7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2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11.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17.6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&lt;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95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31.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97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88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82.4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Nut frui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等线" w:eastAsia="等线" w:hAnsi="等线" w:cs="Times New Roman" w:hint="eastAsia"/>
                <w:kern w:val="0"/>
                <w:sz w:val="22"/>
              </w:rPr>
              <w:t>≥</w:t>
            </w: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17.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33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2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4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24.0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&lt;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82.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66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98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95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D3B">
              <w:rPr>
                <w:rFonts w:ascii="Times New Roman" w:hAnsi="Times New Roman" w:cs="Times New Roman"/>
                <w:szCs w:val="21"/>
              </w:rPr>
              <w:t>76.0%</w:t>
            </w:r>
          </w:p>
        </w:tc>
      </w:tr>
      <w:tr w:rsidR="00AA5D3B" w:rsidRPr="00AA5D3B" w:rsidTr="00EE4E07">
        <w:trPr>
          <w:trHeight w:val="275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27D6F" w:rsidRPr="00AA5D3B" w:rsidRDefault="00927D6F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Cluster’s siz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27D6F" w:rsidRPr="00AA5D3B" w:rsidRDefault="00927D6F" w:rsidP="00C70E45">
            <w:pPr>
              <w:jc w:val="center"/>
              <w:rPr>
                <w:rFonts w:ascii="Times New Roman" w:hAnsi="Times New Roman" w:cs="Times New Roman"/>
              </w:rPr>
            </w:pPr>
            <w:r w:rsidRPr="00AA5D3B">
              <w:rPr>
                <w:rFonts w:ascii="Times New Roman" w:hAnsi="Times New Roman" w:cs="Times New Roman"/>
              </w:rPr>
              <w:t>29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27D6F" w:rsidRPr="00AA5D3B" w:rsidRDefault="00927D6F" w:rsidP="00C70E45">
            <w:pPr>
              <w:jc w:val="center"/>
              <w:rPr>
                <w:rFonts w:ascii="Times New Roman" w:hAnsi="Times New Roman" w:cs="Times New Roman"/>
              </w:rPr>
            </w:pPr>
            <w:r w:rsidRPr="00AA5D3B">
              <w:rPr>
                <w:rFonts w:ascii="Times New Roman" w:hAnsi="Times New Roman" w:cs="Times New Roman"/>
              </w:rPr>
              <w:t>9.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27D6F" w:rsidRPr="00AA5D3B" w:rsidRDefault="00927D6F" w:rsidP="00C70E45">
            <w:pPr>
              <w:jc w:val="center"/>
              <w:rPr>
                <w:rFonts w:ascii="Times New Roman" w:hAnsi="Times New Roman" w:cs="Times New Roman"/>
              </w:rPr>
            </w:pPr>
            <w:r w:rsidRPr="00AA5D3B">
              <w:rPr>
                <w:rFonts w:ascii="Times New Roman" w:hAnsi="Times New Roman" w:cs="Times New Roman"/>
              </w:rPr>
              <w:t>28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27D6F" w:rsidRPr="00AA5D3B" w:rsidRDefault="00927D6F" w:rsidP="00C70E45">
            <w:pPr>
              <w:jc w:val="center"/>
              <w:rPr>
                <w:rFonts w:ascii="Times New Roman" w:hAnsi="Times New Roman" w:cs="Times New Roman"/>
              </w:rPr>
            </w:pPr>
            <w:r w:rsidRPr="00AA5D3B">
              <w:rPr>
                <w:rFonts w:ascii="Times New Roman" w:hAnsi="Times New Roman" w:cs="Times New Roman"/>
              </w:rPr>
              <w:t>28.7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27D6F" w:rsidRPr="00AA5D3B" w:rsidRDefault="00927D6F" w:rsidP="00C70E45">
            <w:pPr>
              <w:jc w:val="center"/>
              <w:rPr>
                <w:rFonts w:ascii="Times New Roman" w:hAnsi="Times New Roman" w:cs="Times New Roman"/>
              </w:rPr>
            </w:pPr>
            <w:r w:rsidRPr="00AA5D3B">
              <w:rPr>
                <w:rFonts w:ascii="Times New Roman" w:hAnsi="Times New Roman" w:cs="Times New Roman"/>
              </w:rPr>
              <w:t>4.1%</w:t>
            </w:r>
          </w:p>
        </w:tc>
      </w:tr>
    </w:tbl>
    <w:p w:rsidR="00C70E45" w:rsidRPr="00AA5D3B" w:rsidRDefault="00C70E45" w:rsidP="00C70E45">
      <w:pPr>
        <w:jc w:val="center"/>
      </w:pPr>
    </w:p>
    <w:p w:rsidR="00C70E45" w:rsidRPr="00AA5D3B" w:rsidRDefault="00C70E45" w:rsidP="00C70E45">
      <w:pPr>
        <w:jc w:val="center"/>
      </w:pPr>
    </w:p>
    <w:p w:rsidR="00C70E45" w:rsidRPr="00AA5D3B" w:rsidRDefault="00C70E45" w:rsidP="00C70E45">
      <w:pPr>
        <w:jc w:val="center"/>
        <w:rPr>
          <w:rFonts w:ascii="Times New Roman" w:hAnsi="Times New Roman" w:cs="Times New Roman"/>
          <w:sz w:val="24"/>
          <w:szCs w:val="24"/>
        </w:rPr>
      </w:pPr>
      <w:r w:rsidRPr="00AA5D3B">
        <w:rPr>
          <w:rFonts w:ascii="Times New Roman" w:hAnsi="Times New Roman" w:cs="Times New Roman"/>
          <w:sz w:val="24"/>
          <w:szCs w:val="24"/>
        </w:rPr>
        <w:t>Supplementary Table 2 Probabilities of consumption for selected food items by dietary patterns derived from LCA for normal control and LGIN</w:t>
      </w:r>
    </w:p>
    <w:tbl>
      <w:tblPr>
        <w:tblW w:w="144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14"/>
        <w:gridCol w:w="1707"/>
        <w:gridCol w:w="1143"/>
        <w:gridCol w:w="1206"/>
        <w:gridCol w:w="2385"/>
        <w:gridCol w:w="2607"/>
        <w:gridCol w:w="2433"/>
      </w:tblGrid>
      <w:tr w:rsidR="00AA5D3B" w:rsidRPr="00AA5D3B" w:rsidTr="008A7853">
        <w:trPr>
          <w:trHeight w:val="305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8A7853" w:rsidRPr="00AA5D3B" w:rsidRDefault="008A7853" w:rsidP="008A78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</w:rPr>
              <w:t>Food ite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7853" w:rsidRPr="00AA5D3B" w:rsidRDefault="008A7853" w:rsidP="008A78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ud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7853" w:rsidRPr="00AA5D3B" w:rsidRDefault="008A7853" w:rsidP="008A78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ester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A7853" w:rsidRPr="00AA5D3B" w:rsidRDefault="008A7853" w:rsidP="004313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wer consumers-</w:t>
            </w:r>
          </w:p>
          <w:p w:rsidR="008A7853" w:rsidRPr="00AA5D3B" w:rsidRDefault="008A7853" w:rsidP="004313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mbin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A7853" w:rsidRPr="00AA5D3B" w:rsidRDefault="008A7853" w:rsidP="004313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dium consumers-</w:t>
            </w:r>
          </w:p>
          <w:p w:rsidR="008A7853" w:rsidRPr="00AA5D3B" w:rsidRDefault="008A7853" w:rsidP="004313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mbin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A7853" w:rsidRPr="00AA5D3B" w:rsidRDefault="008A7853" w:rsidP="004313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gher consumers-</w:t>
            </w:r>
          </w:p>
          <w:p w:rsidR="008A7853" w:rsidRPr="00AA5D3B" w:rsidRDefault="008A7853" w:rsidP="004313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mbination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8A7853" w:rsidRPr="00AA5D3B" w:rsidRDefault="008A7853" w:rsidP="008A78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Livestock meat and</w:t>
            </w:r>
          </w:p>
          <w:p w:rsidR="00C70E45" w:rsidRPr="00AA5D3B" w:rsidRDefault="008A7853" w:rsidP="008A78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its produc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everyd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77.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85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15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10.7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58.1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1-6days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12.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11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22.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70.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39.7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&lt;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10.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3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61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18.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2.2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Poultry me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等线" w:eastAsia="等线" w:hAnsi="等线" w:cs="Times New Roman" w:hint="eastAsia"/>
                <w:kern w:val="0"/>
                <w:sz w:val="22"/>
              </w:rPr>
              <w:t>≥</w:t>
            </w: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7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6.7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1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3.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87.9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&lt;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93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93.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98.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96.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12.1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Seaf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等线" w:eastAsia="等线" w:hAnsi="等线" w:cs="Times New Roman" w:hint="eastAsia"/>
                <w:kern w:val="0"/>
                <w:sz w:val="22"/>
              </w:rPr>
              <w:t>≥</w:t>
            </w: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1.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8.7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1.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0.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61.9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&lt;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98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91.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98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99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38.1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C70E45" w:rsidRPr="00AA5D3B" w:rsidRDefault="008A7853" w:rsidP="008A78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Eggs and its</w:t>
            </w:r>
            <w:r w:rsidR="00C70E45"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produc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everyd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60.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73.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23.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33.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51.6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1-6days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15.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16.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22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62.7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36.6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&lt;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24.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10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54.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3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11.8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Vegetab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everyd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99.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2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2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97.5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1-6days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0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0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2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97.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2.6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&lt;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0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99.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94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0.4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Frui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everyd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42.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20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3.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3.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32.9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1-6days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20.7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41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11.7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58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53.0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&lt;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36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39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84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37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14.1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Bean produc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等线" w:eastAsia="等线" w:hAnsi="等线" w:cs="Times New Roman" w:hint="eastAsia"/>
                <w:kern w:val="0"/>
                <w:sz w:val="22"/>
              </w:rPr>
              <w:t>≥</w:t>
            </w: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38.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46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6.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43.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67.0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&lt;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61.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53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93.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56.7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33.0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Scallion, ginger and garl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等线" w:eastAsia="等线" w:hAnsi="等线" w:cs="Times New Roman" w:hint="eastAsia"/>
                <w:kern w:val="0"/>
                <w:sz w:val="22"/>
              </w:rPr>
              <w:t>≥</w:t>
            </w: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94.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72.7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38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60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85.3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&lt;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5.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27.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61.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39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14.7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Pick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等线" w:eastAsia="等线" w:hAnsi="等线" w:cs="Times New Roman" w:hint="eastAsia"/>
                <w:kern w:val="0"/>
                <w:sz w:val="22"/>
              </w:rPr>
              <w:t>≥</w:t>
            </w: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4.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65.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3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11.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18.7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&lt;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95.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34.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96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88.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81.3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Nut frui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等线" w:eastAsia="等线" w:hAnsi="等线" w:cs="Times New Roman" w:hint="eastAsia"/>
                <w:kern w:val="0"/>
                <w:sz w:val="22"/>
              </w:rPr>
              <w:t>≥</w:t>
            </w: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17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33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2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5.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25.5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0E45" w:rsidRPr="00AA5D3B" w:rsidRDefault="00C70E45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&lt;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82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67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98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94.7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70E45" w:rsidRPr="00AA5D3B" w:rsidRDefault="00C70E45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74.5%</w:t>
            </w:r>
          </w:p>
        </w:tc>
      </w:tr>
      <w:tr w:rsidR="00AA5D3B" w:rsidRPr="00AA5D3B" w:rsidTr="009D73B4">
        <w:trPr>
          <w:trHeight w:val="275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27D6F" w:rsidRPr="00AA5D3B" w:rsidRDefault="00927D6F" w:rsidP="00C70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Cluster’s siz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27D6F" w:rsidRPr="00AA5D3B" w:rsidRDefault="00927D6F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29.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27D6F" w:rsidRPr="00AA5D3B" w:rsidRDefault="00927D6F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10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27D6F" w:rsidRPr="00AA5D3B" w:rsidRDefault="00927D6F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27.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27D6F" w:rsidRPr="00AA5D3B" w:rsidRDefault="00927D6F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29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27D6F" w:rsidRPr="00AA5D3B" w:rsidRDefault="00927D6F" w:rsidP="00C70E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4.2%</w:t>
            </w:r>
          </w:p>
        </w:tc>
      </w:tr>
    </w:tbl>
    <w:p w:rsidR="00C70E45" w:rsidRPr="00AA5D3B" w:rsidRDefault="00C70E45" w:rsidP="00C70E45">
      <w:pPr>
        <w:jc w:val="center"/>
      </w:pPr>
    </w:p>
    <w:p w:rsidR="00207DE8" w:rsidRPr="00AA5D3B" w:rsidRDefault="00207DE8" w:rsidP="00C70E45">
      <w:pPr>
        <w:jc w:val="center"/>
      </w:pPr>
    </w:p>
    <w:p w:rsidR="00207DE8" w:rsidRPr="00AA5D3B" w:rsidRDefault="00207DE8" w:rsidP="00C70E45">
      <w:pPr>
        <w:jc w:val="center"/>
        <w:rPr>
          <w:rFonts w:ascii="Times New Roman" w:hAnsi="Times New Roman" w:cs="Times New Roman"/>
          <w:sz w:val="24"/>
          <w:szCs w:val="24"/>
        </w:rPr>
      </w:pPr>
      <w:r w:rsidRPr="00AA5D3B">
        <w:rPr>
          <w:rFonts w:ascii="Times New Roman" w:hAnsi="Times New Roman" w:cs="Times New Roman"/>
          <w:sz w:val="24"/>
          <w:szCs w:val="24"/>
        </w:rPr>
        <w:t>Supplementary Table 3 Probabilities of consumption for selected food items by dietary patterns derived from LCA for normal control and HGIN&amp;ESCC</w:t>
      </w:r>
    </w:p>
    <w:tbl>
      <w:tblPr>
        <w:tblW w:w="144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14"/>
        <w:gridCol w:w="1707"/>
        <w:gridCol w:w="1143"/>
        <w:gridCol w:w="1206"/>
        <w:gridCol w:w="2385"/>
        <w:gridCol w:w="2607"/>
        <w:gridCol w:w="2433"/>
      </w:tblGrid>
      <w:tr w:rsidR="00AA5D3B" w:rsidRPr="00AA5D3B" w:rsidTr="008A7853">
        <w:trPr>
          <w:trHeight w:val="305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8A7853" w:rsidRPr="00AA5D3B" w:rsidRDefault="008A7853" w:rsidP="008A78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</w:rPr>
              <w:t>Food ite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7853" w:rsidRPr="00AA5D3B" w:rsidRDefault="008A7853" w:rsidP="008A78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ud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7853" w:rsidRPr="00AA5D3B" w:rsidRDefault="008A7853" w:rsidP="008A78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ester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7853" w:rsidRPr="00AA5D3B" w:rsidRDefault="008A7853" w:rsidP="008A78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wer consumers-</w:t>
            </w:r>
          </w:p>
          <w:p w:rsidR="008A7853" w:rsidRPr="00AA5D3B" w:rsidRDefault="008A7853" w:rsidP="008A78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mbin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A7853" w:rsidRPr="00AA5D3B" w:rsidRDefault="008A7853" w:rsidP="004313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dium consumers-</w:t>
            </w:r>
          </w:p>
          <w:p w:rsidR="008A7853" w:rsidRPr="00AA5D3B" w:rsidRDefault="008A7853" w:rsidP="004313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mbin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A7853" w:rsidRPr="00AA5D3B" w:rsidRDefault="008A7853" w:rsidP="004313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gher consumers-</w:t>
            </w:r>
          </w:p>
          <w:p w:rsidR="008A7853" w:rsidRPr="00AA5D3B" w:rsidRDefault="008A7853" w:rsidP="004313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mbination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8A7853" w:rsidRPr="00AA5D3B" w:rsidRDefault="008A7853" w:rsidP="008A78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Livestock meat and</w:t>
            </w:r>
          </w:p>
          <w:p w:rsidR="00207DE8" w:rsidRPr="00AA5D3B" w:rsidRDefault="008A7853" w:rsidP="008A78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its produc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everyd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77.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84.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16.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10.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59.1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1-6days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12.7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12.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22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71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38.6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&lt;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10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3.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61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18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2.4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Poultry me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等线" w:eastAsia="等线" w:hAnsi="等线" w:cs="Times New Roman" w:hint="eastAsia"/>
                <w:kern w:val="0"/>
                <w:sz w:val="22"/>
              </w:rPr>
              <w:t>≥</w:t>
            </w: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6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6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1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3.7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87.7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&lt;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93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93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98.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96.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12.3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Seaf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等线" w:eastAsia="等线" w:hAnsi="等线" w:cs="Times New Roman" w:hint="eastAsia"/>
                <w:kern w:val="0"/>
                <w:sz w:val="22"/>
              </w:rPr>
              <w:t>≥</w:t>
            </w: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1.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8.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1.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0.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60.9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&lt;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98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91.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98.7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99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39.1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207DE8" w:rsidRPr="00AA5D3B" w:rsidRDefault="00207DE8" w:rsidP="008A78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Eggs and </w:t>
            </w:r>
            <w:r w:rsidR="008A7853"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its</w:t>
            </w: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produc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everyd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59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72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23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33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52.0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1-6days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15.7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16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22.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62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36.0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&lt;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24.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11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54.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3.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12.0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Vegetab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everyd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99.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2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2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97.5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1-6days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0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0.7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2.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97.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2.1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&lt;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0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99.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94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0.4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Frui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everyd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42.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20.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3.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3.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33.6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1-6days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20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41.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12.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59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51.9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&lt;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36.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38.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84.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37.7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14.5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Bean produc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等线" w:eastAsia="等线" w:hAnsi="等线" w:cs="Times New Roman" w:hint="eastAsia"/>
                <w:kern w:val="0"/>
                <w:sz w:val="22"/>
              </w:rPr>
              <w:t>≥</w:t>
            </w: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38.7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45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6.7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43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67.5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&lt;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61.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54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93.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56.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32.5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Scallion, ginger and garl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等线" w:eastAsia="等线" w:hAnsi="等线" w:cs="Times New Roman" w:hint="eastAsia"/>
                <w:kern w:val="0"/>
                <w:sz w:val="22"/>
              </w:rPr>
              <w:t>≥</w:t>
            </w: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94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72.7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39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60.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85.1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&lt;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5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27.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60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39.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14.9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Pick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等线" w:eastAsia="等线" w:hAnsi="等线" w:cs="Times New Roman" w:hint="eastAsia"/>
                <w:kern w:val="0"/>
                <w:sz w:val="22"/>
              </w:rPr>
              <w:t>≥</w:t>
            </w: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4.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66.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3.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11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18.2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&lt;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95.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33.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96.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89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81.8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Nut frui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等线" w:eastAsia="等线" w:hAnsi="等线" w:cs="Times New Roman" w:hint="eastAsia"/>
                <w:kern w:val="0"/>
                <w:sz w:val="22"/>
              </w:rPr>
              <w:t>≥</w:t>
            </w: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17.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33.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2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5.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24.9%</w:t>
            </w:r>
          </w:p>
        </w:tc>
      </w:tr>
      <w:tr w:rsidR="00AA5D3B" w:rsidRPr="00AA5D3B" w:rsidTr="001B4C87">
        <w:trPr>
          <w:trHeight w:val="275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&lt;1day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82.7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66.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98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94.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75.1%</w:t>
            </w:r>
          </w:p>
        </w:tc>
      </w:tr>
      <w:tr w:rsidR="00AA5D3B" w:rsidRPr="00AA5D3B" w:rsidTr="008B5995">
        <w:trPr>
          <w:trHeight w:val="275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27D6F" w:rsidRPr="00AA5D3B" w:rsidRDefault="00927D6F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2"/>
              </w:rPr>
              <w:t>Cluster’s siz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27D6F" w:rsidRPr="00AA5D3B" w:rsidRDefault="00927D6F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29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27D6F" w:rsidRPr="00AA5D3B" w:rsidRDefault="00927D6F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9.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27D6F" w:rsidRPr="00AA5D3B" w:rsidRDefault="00927D6F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27.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27D6F" w:rsidRPr="00AA5D3B" w:rsidRDefault="00927D6F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28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27D6F" w:rsidRPr="00AA5D3B" w:rsidRDefault="00927D6F" w:rsidP="00207D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5D3B">
              <w:rPr>
                <w:rFonts w:ascii="Times New Roman" w:hAnsi="Times New Roman" w:cs="Times New Roman"/>
                <w:sz w:val="22"/>
              </w:rPr>
              <w:t>4.2%</w:t>
            </w:r>
          </w:p>
        </w:tc>
      </w:tr>
    </w:tbl>
    <w:p w:rsidR="00207DE8" w:rsidRPr="00AA5D3B" w:rsidRDefault="00207DE8" w:rsidP="00C70E45">
      <w:pPr>
        <w:jc w:val="center"/>
      </w:pPr>
    </w:p>
    <w:p w:rsidR="00207DE8" w:rsidRPr="00AA5D3B" w:rsidRDefault="00207DE8" w:rsidP="00C70E45">
      <w:pPr>
        <w:jc w:val="center"/>
      </w:pPr>
    </w:p>
    <w:p w:rsidR="00207DE8" w:rsidRPr="00AA5D3B" w:rsidRDefault="00207DE8" w:rsidP="00C70E45">
      <w:pPr>
        <w:jc w:val="center"/>
        <w:rPr>
          <w:rFonts w:ascii="Times New Roman" w:hAnsi="Times New Roman" w:cs="Times New Roman"/>
          <w:sz w:val="24"/>
          <w:szCs w:val="24"/>
        </w:rPr>
      </w:pPr>
      <w:r w:rsidRPr="00AA5D3B">
        <w:rPr>
          <w:rFonts w:ascii="Times New Roman" w:hAnsi="Times New Roman" w:cs="Times New Roman"/>
          <w:sz w:val="24"/>
          <w:szCs w:val="24"/>
        </w:rPr>
        <w:t xml:space="preserve">Supplementary Table 4 Probabilities of consumption for selected symptom items by </w:t>
      </w:r>
      <w:r w:rsidRPr="00AA5D3B">
        <w:rPr>
          <w:rFonts w:ascii="Times New Roman" w:hAnsi="Times New Roman" w:cs="Times New Roman"/>
          <w:sz w:val="24"/>
        </w:rPr>
        <w:t>severity of symptom</w:t>
      </w:r>
      <w:r w:rsidRPr="00AA5D3B">
        <w:rPr>
          <w:rFonts w:ascii="Times New Roman" w:hAnsi="Times New Roman" w:cs="Times New Roman"/>
          <w:sz w:val="24"/>
          <w:szCs w:val="24"/>
        </w:rPr>
        <w:t xml:space="preserve"> derived from LCA for normal control and esophagiti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82"/>
        <w:gridCol w:w="1889"/>
        <w:gridCol w:w="1630"/>
        <w:gridCol w:w="1730"/>
        <w:gridCol w:w="1810"/>
      </w:tblGrid>
      <w:tr w:rsidR="00AA5D3B" w:rsidRPr="00AA5D3B" w:rsidTr="00912EFC">
        <w:trPr>
          <w:trHeight w:val="310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8A7853" w:rsidRPr="00AA5D3B" w:rsidRDefault="008A7853" w:rsidP="004313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</w:rPr>
              <w:t>Symptom item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A7853" w:rsidRPr="00AA5D3B" w:rsidRDefault="008A7853" w:rsidP="004313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symptomat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A7853" w:rsidRPr="00AA5D3B" w:rsidRDefault="008A7853" w:rsidP="004313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ld symptom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A7853" w:rsidRPr="00AA5D3B" w:rsidRDefault="008A7853" w:rsidP="004313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vert symptoms</w:t>
            </w:r>
          </w:p>
        </w:tc>
      </w:tr>
      <w:tr w:rsidR="00AA5D3B" w:rsidRPr="00AA5D3B" w:rsidTr="001B4C87">
        <w:trPr>
          <w:trHeight w:val="28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Number of lost tee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tee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48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10.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32.9%</w:t>
            </w:r>
          </w:p>
        </w:tc>
      </w:tr>
      <w:tr w:rsidR="00AA5D3B" w:rsidRPr="00AA5D3B" w:rsidTr="001B4C87">
        <w:trPr>
          <w:trHeight w:val="28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-3 tee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29.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71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32.5%</w:t>
            </w:r>
          </w:p>
        </w:tc>
      </w:tr>
      <w:tr w:rsidR="00AA5D3B" w:rsidRPr="00AA5D3B" w:rsidTr="001B4C87">
        <w:trPr>
          <w:trHeight w:val="28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re than 4 tee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21.7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17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34.6%</w:t>
            </w:r>
          </w:p>
        </w:tc>
      </w:tr>
      <w:tr w:rsidR="00AA5D3B" w:rsidRPr="00AA5D3B" w:rsidTr="001B4C87">
        <w:trPr>
          <w:trHeight w:val="28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AA5D3B" w:rsidRPr="00AA5D3B" w:rsidRDefault="00AA5D3B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Whether</w:t>
            </w: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gingival bleed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A5D3B" w:rsidRPr="00AA5D3B" w:rsidRDefault="00AA5D3B" w:rsidP="00AA5D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AA5D3B" w:rsidRPr="00AA5D3B" w:rsidRDefault="00AA5D3B" w:rsidP="00AA5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22.0%</w:t>
            </w:r>
          </w:p>
        </w:tc>
        <w:tc>
          <w:tcPr>
            <w:tcW w:w="0" w:type="auto"/>
            <w:shd w:val="clear" w:color="auto" w:fill="auto"/>
            <w:noWrap/>
          </w:tcPr>
          <w:p w:rsidR="00AA5D3B" w:rsidRPr="00AA5D3B" w:rsidRDefault="00AA5D3B" w:rsidP="00AA5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shd w:val="clear" w:color="auto" w:fill="auto"/>
            <w:noWrap/>
          </w:tcPr>
          <w:p w:rsidR="00AA5D3B" w:rsidRPr="00AA5D3B" w:rsidRDefault="00AA5D3B" w:rsidP="00AA5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38.4%</w:t>
            </w:r>
          </w:p>
        </w:tc>
      </w:tr>
      <w:tr w:rsidR="00AA5D3B" w:rsidRPr="00AA5D3B" w:rsidTr="001B4C87">
        <w:trPr>
          <w:trHeight w:val="28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AA5D3B" w:rsidRPr="00AA5D3B" w:rsidRDefault="00AA5D3B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A5D3B" w:rsidRPr="00AA5D3B" w:rsidRDefault="00AA5D3B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5D3B" w:rsidRPr="00AA5D3B" w:rsidRDefault="00AA5D3B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78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5D3B" w:rsidRPr="00AA5D3B" w:rsidRDefault="00AA5D3B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5D3B" w:rsidRPr="00AA5D3B" w:rsidRDefault="00AA5D3B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61.6%</w:t>
            </w:r>
          </w:p>
        </w:tc>
      </w:tr>
      <w:tr w:rsidR="00AA5D3B" w:rsidRPr="00AA5D3B" w:rsidTr="001B4C87">
        <w:trPr>
          <w:trHeight w:val="28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Whether dysphag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0.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0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6.5%</w:t>
            </w:r>
          </w:p>
        </w:tc>
      </w:tr>
      <w:tr w:rsidR="00AA5D3B" w:rsidRPr="00AA5D3B" w:rsidTr="001B4C87">
        <w:trPr>
          <w:trHeight w:val="28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99.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99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93.5%</w:t>
            </w:r>
          </w:p>
        </w:tc>
      </w:tr>
      <w:tr w:rsidR="00AA5D3B" w:rsidRPr="00AA5D3B" w:rsidTr="001B4C87">
        <w:trPr>
          <w:trHeight w:val="28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hether bloating, heartburn, acid reflu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1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45.3%</w:t>
            </w:r>
          </w:p>
        </w:tc>
      </w:tr>
      <w:tr w:rsidR="00AA5D3B" w:rsidRPr="00AA5D3B" w:rsidTr="001B4C87">
        <w:trPr>
          <w:trHeight w:val="28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98.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54.7%</w:t>
            </w:r>
          </w:p>
        </w:tc>
      </w:tr>
      <w:tr w:rsidR="00AA5D3B" w:rsidRPr="00AA5D3B" w:rsidTr="001B4C87">
        <w:trPr>
          <w:trHeight w:val="28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hether nausea, vomiting and belch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0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1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35.4%</w:t>
            </w:r>
          </w:p>
        </w:tc>
      </w:tr>
      <w:tr w:rsidR="00AA5D3B" w:rsidRPr="00AA5D3B" w:rsidTr="001B4C87">
        <w:trPr>
          <w:trHeight w:val="28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99.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98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64.6%</w:t>
            </w:r>
          </w:p>
        </w:tc>
      </w:tr>
      <w:tr w:rsidR="00AA5D3B" w:rsidRPr="00AA5D3B" w:rsidTr="001B4C87">
        <w:trPr>
          <w:trHeight w:val="28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hether epigastric pa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0.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0.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19.4%</w:t>
            </w:r>
          </w:p>
        </w:tc>
      </w:tr>
      <w:tr w:rsidR="00AA5D3B" w:rsidRPr="00AA5D3B" w:rsidTr="001B4C87">
        <w:trPr>
          <w:trHeight w:val="28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99.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99.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80.6%</w:t>
            </w:r>
          </w:p>
        </w:tc>
      </w:tr>
      <w:tr w:rsidR="00AA5D3B" w:rsidRPr="00AA5D3B" w:rsidTr="00CC2829">
        <w:trPr>
          <w:trHeight w:val="280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27D6F" w:rsidRPr="00AA5D3B" w:rsidRDefault="00927D6F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uster’s siz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27D6F" w:rsidRPr="00AA5D3B" w:rsidRDefault="00927D6F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90.7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27D6F" w:rsidRPr="00AA5D3B" w:rsidRDefault="00927D6F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6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27D6F" w:rsidRPr="00AA5D3B" w:rsidRDefault="00927D6F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3.4%</w:t>
            </w:r>
          </w:p>
        </w:tc>
      </w:tr>
    </w:tbl>
    <w:p w:rsidR="00207DE8" w:rsidRPr="00AA5D3B" w:rsidRDefault="00207DE8" w:rsidP="00C70E45">
      <w:pPr>
        <w:jc w:val="center"/>
      </w:pPr>
    </w:p>
    <w:p w:rsidR="00207DE8" w:rsidRPr="00AA5D3B" w:rsidRDefault="00207DE8" w:rsidP="00C70E45">
      <w:pPr>
        <w:jc w:val="center"/>
      </w:pPr>
    </w:p>
    <w:p w:rsidR="00207DE8" w:rsidRPr="00AA5D3B" w:rsidRDefault="00207DE8" w:rsidP="00C70E45">
      <w:pPr>
        <w:jc w:val="center"/>
        <w:rPr>
          <w:rFonts w:ascii="Times New Roman" w:hAnsi="Times New Roman" w:cs="Times New Roman"/>
          <w:sz w:val="24"/>
          <w:szCs w:val="24"/>
        </w:rPr>
      </w:pPr>
      <w:r w:rsidRPr="00AA5D3B">
        <w:rPr>
          <w:rFonts w:ascii="Times New Roman" w:hAnsi="Times New Roman" w:cs="Times New Roman"/>
          <w:sz w:val="24"/>
          <w:szCs w:val="24"/>
        </w:rPr>
        <w:t xml:space="preserve">Supplementary Table 5 Probabilities of consumption for selected symptom items by </w:t>
      </w:r>
      <w:r w:rsidRPr="00AA5D3B">
        <w:rPr>
          <w:rFonts w:ascii="Times New Roman" w:hAnsi="Times New Roman" w:cs="Times New Roman"/>
          <w:sz w:val="24"/>
        </w:rPr>
        <w:t>severity of symptom</w:t>
      </w:r>
      <w:r w:rsidRPr="00AA5D3B">
        <w:rPr>
          <w:rFonts w:ascii="Times New Roman" w:hAnsi="Times New Roman" w:cs="Times New Roman"/>
          <w:sz w:val="24"/>
          <w:szCs w:val="24"/>
        </w:rPr>
        <w:t xml:space="preserve"> derived from LCA for normal control and LGIN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82"/>
        <w:gridCol w:w="1889"/>
        <w:gridCol w:w="1630"/>
        <w:gridCol w:w="1730"/>
        <w:gridCol w:w="1810"/>
      </w:tblGrid>
      <w:tr w:rsidR="00AA5D3B" w:rsidRPr="00AA5D3B" w:rsidTr="00F14972">
        <w:trPr>
          <w:trHeight w:val="310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8A7853" w:rsidRPr="00AA5D3B" w:rsidRDefault="008A7853" w:rsidP="004313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</w:rPr>
              <w:t>Symptom item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A7853" w:rsidRPr="00AA5D3B" w:rsidRDefault="008A7853" w:rsidP="004313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symptomat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A7853" w:rsidRPr="00AA5D3B" w:rsidRDefault="008A7853" w:rsidP="004313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ld symptom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A7853" w:rsidRPr="00AA5D3B" w:rsidRDefault="008A7853" w:rsidP="004313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vert symptoms</w:t>
            </w:r>
          </w:p>
        </w:tc>
      </w:tr>
      <w:tr w:rsidR="00AA5D3B" w:rsidRPr="00AA5D3B" w:rsidTr="001B4C87">
        <w:trPr>
          <w:trHeight w:val="28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Number of lost tee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tee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49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40.7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32.0%</w:t>
            </w:r>
          </w:p>
        </w:tc>
      </w:tr>
      <w:tr w:rsidR="00AA5D3B" w:rsidRPr="00AA5D3B" w:rsidTr="001B4C87">
        <w:trPr>
          <w:trHeight w:val="28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-3 tee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29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39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32.6%</w:t>
            </w:r>
          </w:p>
        </w:tc>
      </w:tr>
      <w:tr w:rsidR="00AA5D3B" w:rsidRPr="00AA5D3B" w:rsidTr="001B4C87">
        <w:trPr>
          <w:trHeight w:val="28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re than 4 tee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21.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20.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35.4%</w:t>
            </w:r>
          </w:p>
        </w:tc>
      </w:tr>
      <w:tr w:rsidR="00AA5D3B" w:rsidRPr="00AA5D3B" w:rsidTr="001B4C87">
        <w:trPr>
          <w:trHeight w:val="28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AA5D3B" w:rsidRPr="00AA5D3B" w:rsidRDefault="00AA5D3B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Whether</w:t>
            </w: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gingival bleed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A5D3B" w:rsidRPr="00AA5D3B" w:rsidRDefault="00AA5D3B" w:rsidP="00AA5D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AA5D3B" w:rsidRPr="00AA5D3B" w:rsidRDefault="00AA5D3B" w:rsidP="00AA5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0" w:type="auto"/>
            <w:shd w:val="clear" w:color="auto" w:fill="auto"/>
            <w:noWrap/>
          </w:tcPr>
          <w:p w:rsidR="00AA5D3B" w:rsidRPr="00AA5D3B" w:rsidRDefault="00AA5D3B" w:rsidP="00AA5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shd w:val="clear" w:color="auto" w:fill="auto"/>
            <w:noWrap/>
          </w:tcPr>
          <w:p w:rsidR="00AA5D3B" w:rsidRPr="00AA5D3B" w:rsidRDefault="00AA5D3B" w:rsidP="00AA5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35.5%</w:t>
            </w:r>
          </w:p>
        </w:tc>
      </w:tr>
      <w:tr w:rsidR="00AA5D3B" w:rsidRPr="00AA5D3B" w:rsidTr="001B4C87">
        <w:trPr>
          <w:trHeight w:val="28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AA5D3B" w:rsidRPr="00AA5D3B" w:rsidRDefault="00AA5D3B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A5D3B" w:rsidRPr="00AA5D3B" w:rsidRDefault="00AA5D3B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5D3B" w:rsidRPr="00AA5D3B" w:rsidRDefault="00AA5D3B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5D3B" w:rsidRPr="00AA5D3B" w:rsidRDefault="00AA5D3B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5D3B" w:rsidRPr="00AA5D3B" w:rsidRDefault="00AA5D3B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64.5%</w:t>
            </w:r>
          </w:p>
        </w:tc>
      </w:tr>
      <w:tr w:rsidR="00AA5D3B" w:rsidRPr="00AA5D3B" w:rsidTr="001B4C87">
        <w:trPr>
          <w:trHeight w:val="28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hether dysphag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0.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0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6.8%</w:t>
            </w:r>
          </w:p>
        </w:tc>
      </w:tr>
      <w:tr w:rsidR="00AA5D3B" w:rsidRPr="00AA5D3B" w:rsidTr="001B4C87">
        <w:trPr>
          <w:trHeight w:val="28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99.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99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93.2%</w:t>
            </w:r>
          </w:p>
        </w:tc>
      </w:tr>
      <w:tr w:rsidR="00AA5D3B" w:rsidRPr="00AA5D3B" w:rsidTr="001B4C87">
        <w:trPr>
          <w:trHeight w:val="28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hether bloating, heartburn, acid reflu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1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1.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48.3%</w:t>
            </w:r>
          </w:p>
        </w:tc>
      </w:tr>
      <w:tr w:rsidR="00AA5D3B" w:rsidRPr="00AA5D3B" w:rsidTr="001B4C87">
        <w:trPr>
          <w:trHeight w:val="28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98.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98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51.7%</w:t>
            </w:r>
          </w:p>
        </w:tc>
      </w:tr>
      <w:tr w:rsidR="00AA5D3B" w:rsidRPr="00AA5D3B" w:rsidTr="001B4C87">
        <w:trPr>
          <w:trHeight w:val="28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hether nausea, vomiting and belch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0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1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36.0%</w:t>
            </w:r>
          </w:p>
        </w:tc>
      </w:tr>
      <w:tr w:rsidR="00AA5D3B" w:rsidRPr="00AA5D3B" w:rsidTr="001B4C87">
        <w:trPr>
          <w:trHeight w:val="28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99.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99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64.0%</w:t>
            </w:r>
          </w:p>
        </w:tc>
      </w:tr>
      <w:tr w:rsidR="00AA5D3B" w:rsidRPr="00AA5D3B" w:rsidTr="001B4C87">
        <w:trPr>
          <w:trHeight w:val="28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Whether epigastric pa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0.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0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20.1%</w:t>
            </w:r>
          </w:p>
        </w:tc>
      </w:tr>
      <w:tr w:rsidR="00AA5D3B" w:rsidRPr="00AA5D3B" w:rsidTr="001B4C87">
        <w:trPr>
          <w:trHeight w:val="28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99.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99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79.9%</w:t>
            </w:r>
          </w:p>
        </w:tc>
      </w:tr>
      <w:tr w:rsidR="00AA5D3B" w:rsidRPr="00AA5D3B" w:rsidTr="0002430D">
        <w:trPr>
          <w:trHeight w:val="280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27D6F" w:rsidRPr="00AA5D3B" w:rsidRDefault="00927D6F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uster’s siz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27D6F" w:rsidRPr="00AA5D3B" w:rsidRDefault="00927D6F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72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27D6F" w:rsidRPr="00AA5D3B" w:rsidRDefault="00927D6F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26.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27D6F" w:rsidRPr="00AA5D3B" w:rsidRDefault="00927D6F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1.5%</w:t>
            </w:r>
          </w:p>
        </w:tc>
      </w:tr>
    </w:tbl>
    <w:p w:rsidR="00207DE8" w:rsidRPr="00AA5D3B" w:rsidRDefault="00207DE8" w:rsidP="00C70E45">
      <w:pPr>
        <w:jc w:val="center"/>
      </w:pPr>
    </w:p>
    <w:p w:rsidR="00207DE8" w:rsidRPr="00AA5D3B" w:rsidRDefault="00207DE8" w:rsidP="00C70E45">
      <w:pPr>
        <w:jc w:val="center"/>
      </w:pPr>
    </w:p>
    <w:p w:rsidR="00207DE8" w:rsidRPr="00AA5D3B" w:rsidRDefault="00207DE8" w:rsidP="00C70E45">
      <w:pPr>
        <w:jc w:val="center"/>
        <w:rPr>
          <w:rFonts w:ascii="Times New Roman" w:hAnsi="Times New Roman" w:cs="Times New Roman"/>
          <w:sz w:val="24"/>
          <w:szCs w:val="24"/>
        </w:rPr>
      </w:pPr>
      <w:r w:rsidRPr="00AA5D3B">
        <w:rPr>
          <w:rFonts w:ascii="Times New Roman" w:hAnsi="Times New Roman" w:cs="Times New Roman"/>
          <w:sz w:val="24"/>
          <w:szCs w:val="24"/>
        </w:rPr>
        <w:t xml:space="preserve">Supplementary Table 6 Probabilities of consumption for selected symptom items by </w:t>
      </w:r>
      <w:r w:rsidRPr="00AA5D3B">
        <w:rPr>
          <w:rFonts w:ascii="Times New Roman" w:hAnsi="Times New Roman" w:cs="Times New Roman"/>
          <w:sz w:val="24"/>
        </w:rPr>
        <w:t>severity of symptom</w:t>
      </w:r>
      <w:r w:rsidRPr="00AA5D3B">
        <w:rPr>
          <w:rFonts w:ascii="Times New Roman" w:hAnsi="Times New Roman" w:cs="Times New Roman"/>
          <w:sz w:val="24"/>
          <w:szCs w:val="24"/>
        </w:rPr>
        <w:t xml:space="preserve"> derived from LCA for normal control and HGIN&amp;ESCC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82"/>
        <w:gridCol w:w="1889"/>
        <w:gridCol w:w="1630"/>
        <w:gridCol w:w="1730"/>
        <w:gridCol w:w="1810"/>
      </w:tblGrid>
      <w:tr w:rsidR="00AA5D3B" w:rsidRPr="00AA5D3B" w:rsidTr="007F27DA">
        <w:trPr>
          <w:trHeight w:val="310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8A7853" w:rsidRPr="00AA5D3B" w:rsidRDefault="008A7853" w:rsidP="004313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</w:rPr>
              <w:t>Symptom item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A7853" w:rsidRPr="00AA5D3B" w:rsidRDefault="008A7853" w:rsidP="004313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symptomat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A7853" w:rsidRPr="00AA5D3B" w:rsidRDefault="008A7853" w:rsidP="004313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ld symptom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A7853" w:rsidRPr="00AA5D3B" w:rsidRDefault="008A7853" w:rsidP="004313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vert symptoms</w:t>
            </w:r>
          </w:p>
        </w:tc>
      </w:tr>
      <w:tr w:rsidR="00AA5D3B" w:rsidRPr="00AA5D3B" w:rsidTr="001B4C87">
        <w:trPr>
          <w:trHeight w:val="28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Number of lost tee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tee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49.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31.5%</w:t>
            </w:r>
          </w:p>
        </w:tc>
      </w:tr>
      <w:tr w:rsidR="00AA5D3B" w:rsidRPr="00AA5D3B" w:rsidTr="001B4C87">
        <w:trPr>
          <w:trHeight w:val="28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-3 tee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29.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86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33.5%</w:t>
            </w:r>
          </w:p>
        </w:tc>
      </w:tr>
      <w:tr w:rsidR="00AA5D3B" w:rsidRPr="00AA5D3B" w:rsidTr="001B4C87">
        <w:trPr>
          <w:trHeight w:val="28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re than 4 tee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21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13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35.0%</w:t>
            </w:r>
          </w:p>
        </w:tc>
      </w:tr>
      <w:tr w:rsidR="00AA5D3B" w:rsidRPr="00AA5D3B" w:rsidTr="001B4C87">
        <w:trPr>
          <w:trHeight w:val="28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AA5D3B" w:rsidRPr="00AA5D3B" w:rsidRDefault="00AA5D3B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Whether</w:t>
            </w: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gingival bleed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A5D3B" w:rsidRPr="00AA5D3B" w:rsidRDefault="00AA5D3B" w:rsidP="00AA5D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AA5D3B" w:rsidRPr="00AA5D3B" w:rsidRDefault="00AA5D3B" w:rsidP="00AA5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23.2%</w:t>
            </w:r>
          </w:p>
        </w:tc>
        <w:tc>
          <w:tcPr>
            <w:tcW w:w="0" w:type="auto"/>
            <w:shd w:val="clear" w:color="auto" w:fill="auto"/>
            <w:noWrap/>
          </w:tcPr>
          <w:p w:rsidR="00AA5D3B" w:rsidRPr="00AA5D3B" w:rsidRDefault="00AA5D3B" w:rsidP="00AA5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shd w:val="clear" w:color="auto" w:fill="auto"/>
            <w:noWrap/>
          </w:tcPr>
          <w:p w:rsidR="00AA5D3B" w:rsidRPr="00AA5D3B" w:rsidRDefault="00AA5D3B" w:rsidP="00AA5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38.1%</w:t>
            </w:r>
          </w:p>
        </w:tc>
      </w:tr>
      <w:tr w:rsidR="00AA5D3B" w:rsidRPr="00AA5D3B" w:rsidTr="001B4C87">
        <w:trPr>
          <w:trHeight w:val="28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AA5D3B" w:rsidRPr="00AA5D3B" w:rsidRDefault="00AA5D3B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A5D3B" w:rsidRPr="00AA5D3B" w:rsidRDefault="00AA5D3B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5D3B" w:rsidRPr="00AA5D3B" w:rsidRDefault="00AA5D3B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76.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5D3B" w:rsidRPr="00AA5D3B" w:rsidRDefault="00AA5D3B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5D3B" w:rsidRPr="00AA5D3B" w:rsidRDefault="00AA5D3B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61.9%</w:t>
            </w:r>
          </w:p>
        </w:tc>
      </w:tr>
      <w:tr w:rsidR="00AA5D3B" w:rsidRPr="00AA5D3B" w:rsidTr="001B4C87">
        <w:trPr>
          <w:trHeight w:val="28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hether dysphag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0.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0.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6.8%</w:t>
            </w:r>
          </w:p>
        </w:tc>
      </w:tr>
      <w:tr w:rsidR="00AA5D3B" w:rsidRPr="00AA5D3B" w:rsidTr="001B4C87">
        <w:trPr>
          <w:trHeight w:val="28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99.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99.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93.2%</w:t>
            </w:r>
          </w:p>
        </w:tc>
      </w:tr>
      <w:tr w:rsidR="00AA5D3B" w:rsidRPr="00AA5D3B" w:rsidTr="001B4C87">
        <w:trPr>
          <w:trHeight w:val="28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hether bloating, heartburn, acid reflu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1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45.2%</w:t>
            </w:r>
          </w:p>
        </w:tc>
      </w:tr>
      <w:tr w:rsidR="00AA5D3B" w:rsidRPr="00AA5D3B" w:rsidTr="001B4C87">
        <w:trPr>
          <w:trHeight w:val="28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98.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54.8%</w:t>
            </w:r>
          </w:p>
        </w:tc>
      </w:tr>
      <w:tr w:rsidR="00AA5D3B" w:rsidRPr="00AA5D3B" w:rsidTr="001B4C87">
        <w:trPr>
          <w:trHeight w:val="28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hether nausea, vomiting and belch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0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0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35.4%</w:t>
            </w:r>
          </w:p>
        </w:tc>
      </w:tr>
      <w:tr w:rsidR="00AA5D3B" w:rsidRPr="00AA5D3B" w:rsidTr="001B4C87">
        <w:trPr>
          <w:trHeight w:val="28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99.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99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64.6%</w:t>
            </w:r>
          </w:p>
        </w:tc>
      </w:tr>
      <w:tr w:rsidR="00AA5D3B" w:rsidRPr="00AA5D3B" w:rsidTr="001B4C87">
        <w:trPr>
          <w:trHeight w:val="28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hether epigastric pa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0.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0.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19.6%</w:t>
            </w:r>
          </w:p>
        </w:tc>
      </w:tr>
      <w:tr w:rsidR="00AA5D3B" w:rsidRPr="00AA5D3B" w:rsidTr="001B4C87">
        <w:trPr>
          <w:trHeight w:val="28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E8" w:rsidRPr="00AA5D3B" w:rsidRDefault="00207DE8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99.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99.7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7DE8" w:rsidRPr="00AA5D3B" w:rsidRDefault="00207DE8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80.4%</w:t>
            </w:r>
          </w:p>
        </w:tc>
      </w:tr>
      <w:tr w:rsidR="00AA5D3B" w:rsidRPr="00AA5D3B" w:rsidTr="00B66FC4">
        <w:trPr>
          <w:trHeight w:val="280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27D6F" w:rsidRPr="00AA5D3B" w:rsidRDefault="00927D6F" w:rsidP="00207D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5D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uster’s siz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27D6F" w:rsidRPr="00AA5D3B" w:rsidRDefault="00927D6F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92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27D6F" w:rsidRPr="00AA5D3B" w:rsidRDefault="00927D6F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4.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27D6F" w:rsidRPr="00AA5D3B" w:rsidRDefault="00927D6F" w:rsidP="00207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D3B">
              <w:rPr>
                <w:rFonts w:ascii="Times New Roman" w:hAnsi="Times New Roman" w:cs="Times New Roman"/>
                <w:sz w:val="24"/>
                <w:szCs w:val="24"/>
              </w:rPr>
              <w:t>3.6%</w:t>
            </w:r>
          </w:p>
        </w:tc>
      </w:tr>
    </w:tbl>
    <w:p w:rsidR="00207DE8" w:rsidRPr="00AA5D3B" w:rsidRDefault="00207DE8" w:rsidP="00C70E45">
      <w:pPr>
        <w:jc w:val="center"/>
      </w:pPr>
    </w:p>
    <w:sectPr w:rsidR="00207DE8" w:rsidRPr="00AA5D3B" w:rsidSect="00C70E4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6061" w:rsidRDefault="00C06061" w:rsidP="00C70E45">
      <w:r>
        <w:separator/>
      </w:r>
    </w:p>
  </w:endnote>
  <w:endnote w:type="continuationSeparator" w:id="0">
    <w:p w:rsidR="00C06061" w:rsidRDefault="00C06061" w:rsidP="00C70E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6061" w:rsidRDefault="00C06061" w:rsidP="00C70E45">
      <w:r>
        <w:separator/>
      </w:r>
    </w:p>
  </w:footnote>
  <w:footnote w:type="continuationSeparator" w:id="0">
    <w:p w:rsidR="00C06061" w:rsidRDefault="00C06061" w:rsidP="00C70E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F70"/>
    <w:rsid w:val="000C3E80"/>
    <w:rsid w:val="00104011"/>
    <w:rsid w:val="001444E0"/>
    <w:rsid w:val="001B4C87"/>
    <w:rsid w:val="00207DE8"/>
    <w:rsid w:val="002876F9"/>
    <w:rsid w:val="002D7265"/>
    <w:rsid w:val="002E5FF2"/>
    <w:rsid w:val="00334AC0"/>
    <w:rsid w:val="003C166F"/>
    <w:rsid w:val="003F70D8"/>
    <w:rsid w:val="00482C8E"/>
    <w:rsid w:val="004A10D3"/>
    <w:rsid w:val="004B2450"/>
    <w:rsid w:val="005912CB"/>
    <w:rsid w:val="006B1CB7"/>
    <w:rsid w:val="006B5E99"/>
    <w:rsid w:val="006D17F3"/>
    <w:rsid w:val="0074741D"/>
    <w:rsid w:val="007D5D53"/>
    <w:rsid w:val="008A7853"/>
    <w:rsid w:val="008F5F74"/>
    <w:rsid w:val="00927D6F"/>
    <w:rsid w:val="00A7561C"/>
    <w:rsid w:val="00AA5D3B"/>
    <w:rsid w:val="00AC4CCB"/>
    <w:rsid w:val="00B25787"/>
    <w:rsid w:val="00C06061"/>
    <w:rsid w:val="00C453BC"/>
    <w:rsid w:val="00C70E45"/>
    <w:rsid w:val="00C75F70"/>
    <w:rsid w:val="00D35B59"/>
    <w:rsid w:val="00DE54AB"/>
    <w:rsid w:val="00E26D2F"/>
    <w:rsid w:val="00E35FE7"/>
    <w:rsid w:val="00F151DD"/>
    <w:rsid w:val="00F34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253026-693C-4E61-BA5A-874D39322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0E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0E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0E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0E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975</Words>
  <Characters>5563</Characters>
  <Application>Microsoft Office Word</Application>
  <DocSecurity>0</DocSecurity>
  <Lines>46</Lines>
  <Paragraphs>13</Paragraphs>
  <ScaleCrop>false</ScaleCrop>
  <Company/>
  <LinksUpToDate>false</LinksUpToDate>
  <CharactersWithSpaces>6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zangzhaoping</cp:lastModifiedBy>
  <cp:revision>6</cp:revision>
  <dcterms:created xsi:type="dcterms:W3CDTF">2021-06-16T14:30:00Z</dcterms:created>
  <dcterms:modified xsi:type="dcterms:W3CDTF">2021-12-22T01:27:00Z</dcterms:modified>
</cp:coreProperties>
</file>